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EDB0D" w14:textId="04A26DD2" w:rsidR="008E54F9" w:rsidRPr="008E54F9" w:rsidRDefault="008E54F9" w:rsidP="008E54F9">
      <w:pPr>
        <w:rPr>
          <w:b/>
          <w:bCs/>
          <w:lang w:val="en-US"/>
        </w:rPr>
      </w:pPr>
      <w:r w:rsidRPr="008739F5">
        <w:rPr>
          <w:b/>
          <w:bCs/>
          <w:lang w:val="en-US"/>
        </w:rPr>
        <w:t>Multimedia Appendix 2</w:t>
      </w:r>
      <w:r w:rsidR="00B947AD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="00521B72" w:rsidRPr="00521B72">
        <w:rPr>
          <w:lang w:val="en-US"/>
        </w:rPr>
        <w:t>Search strategy for the Ovid databases (MEDLINE, Embase, PsycINFO, and AMED).</w:t>
      </w:r>
    </w:p>
    <w:p w14:paraId="57E676D6" w14:textId="77777777" w:rsidR="008E54F9" w:rsidRPr="00603117" w:rsidRDefault="008E54F9" w:rsidP="008E54F9">
      <w:pPr>
        <w:rPr>
          <w:b/>
          <w:bCs/>
        </w:rPr>
      </w:pPr>
      <w:r w:rsidRPr="00603117">
        <w:rPr>
          <w:b/>
          <w:bCs/>
        </w:rPr>
        <w:t xml:space="preserve">Used on </w:t>
      </w:r>
      <w:r w:rsidRPr="00603117">
        <w:rPr>
          <w:b/>
          <w:bCs/>
          <w:lang w:val="en-US"/>
        </w:rPr>
        <w:t>October 2, 2020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562"/>
        <w:gridCol w:w="8652"/>
      </w:tblGrid>
      <w:tr w:rsidR="008E54F9" w:rsidRPr="00A72D7E" w14:paraId="5BADF91C" w14:textId="77777777" w:rsidTr="00603117">
        <w:trPr>
          <w:jc w:val="center"/>
        </w:trPr>
        <w:tc>
          <w:tcPr>
            <w:tcW w:w="562" w:type="dxa"/>
            <w:shd w:val="clear" w:color="auto" w:fill="auto"/>
          </w:tcPr>
          <w:p w14:paraId="3F69C5FC" w14:textId="77777777" w:rsidR="008E54F9" w:rsidRPr="00A72D7E" w:rsidRDefault="008E54F9" w:rsidP="00D423BB">
            <w:pPr>
              <w:rPr>
                <w:b/>
                <w:bCs/>
              </w:rPr>
            </w:pPr>
            <w:r w:rsidRPr="00A72D7E">
              <w:rPr>
                <w:b/>
                <w:bCs/>
              </w:rPr>
              <w:t>#</w:t>
            </w:r>
          </w:p>
        </w:tc>
        <w:tc>
          <w:tcPr>
            <w:tcW w:w="8652" w:type="dxa"/>
            <w:shd w:val="clear" w:color="auto" w:fill="auto"/>
          </w:tcPr>
          <w:p w14:paraId="57DD3102" w14:textId="77777777" w:rsidR="008E54F9" w:rsidRPr="00A72D7E" w:rsidRDefault="008E54F9" w:rsidP="00D423BB">
            <w:pPr>
              <w:rPr>
                <w:b/>
                <w:bCs/>
              </w:rPr>
            </w:pPr>
            <w:r w:rsidRPr="00A72D7E">
              <w:rPr>
                <w:b/>
                <w:bCs/>
              </w:rPr>
              <w:t>Search</w:t>
            </w:r>
          </w:p>
        </w:tc>
      </w:tr>
      <w:tr w:rsidR="008E54F9" w:rsidRPr="00A72D7E" w14:paraId="076E7471" w14:textId="77777777" w:rsidTr="00D423BB">
        <w:trPr>
          <w:jc w:val="center"/>
        </w:trPr>
        <w:tc>
          <w:tcPr>
            <w:tcW w:w="562" w:type="dxa"/>
          </w:tcPr>
          <w:p w14:paraId="3C3A89C7" w14:textId="77777777" w:rsidR="008E54F9" w:rsidRPr="00A72D7E" w:rsidRDefault="008E54F9" w:rsidP="00D423BB">
            <w:r w:rsidRPr="00A72D7E">
              <w:t>1</w:t>
            </w:r>
          </w:p>
        </w:tc>
        <w:tc>
          <w:tcPr>
            <w:tcW w:w="8652" w:type="dxa"/>
          </w:tcPr>
          <w:p w14:paraId="2CC472A2" w14:textId="77777777" w:rsidR="008E54F9" w:rsidRPr="00A72D7E" w:rsidRDefault="008E54F9" w:rsidP="00D423BB">
            <w:r w:rsidRPr="00A72D7E">
              <w:t>stroke/ or brain infarction/ or stroke, lacunar/</w:t>
            </w:r>
          </w:p>
        </w:tc>
      </w:tr>
      <w:tr w:rsidR="008E54F9" w:rsidRPr="00A72D7E" w14:paraId="200A2CD6" w14:textId="77777777" w:rsidTr="00D423BB">
        <w:trPr>
          <w:jc w:val="center"/>
        </w:trPr>
        <w:tc>
          <w:tcPr>
            <w:tcW w:w="562" w:type="dxa"/>
          </w:tcPr>
          <w:p w14:paraId="3375C062" w14:textId="77777777" w:rsidR="008E54F9" w:rsidRPr="00A72D7E" w:rsidRDefault="008E54F9" w:rsidP="00D423BB">
            <w:r w:rsidRPr="00A72D7E">
              <w:t>2</w:t>
            </w:r>
          </w:p>
        </w:tc>
        <w:tc>
          <w:tcPr>
            <w:tcW w:w="8652" w:type="dxa"/>
          </w:tcPr>
          <w:p w14:paraId="47624552" w14:textId="77777777" w:rsidR="008E54F9" w:rsidRPr="00A72D7E" w:rsidRDefault="008E54F9" w:rsidP="00D423BB">
            <w:r w:rsidRPr="00A72D7E">
              <w:t>(stroke or brain infarct* or lacunar infarct* or cerebrovascular accident or CVA</w:t>
            </w:r>
            <w:proofErr w:type="gramStart"/>
            <w:r w:rsidRPr="00A72D7E">
              <w:t>).</w:t>
            </w:r>
            <w:proofErr w:type="spellStart"/>
            <w:r w:rsidRPr="00A72D7E">
              <w:t>ti</w:t>
            </w:r>
            <w:proofErr w:type="gramEnd"/>
            <w:r w:rsidRPr="00A72D7E">
              <w:t>,ab,kf</w:t>
            </w:r>
            <w:proofErr w:type="spellEnd"/>
            <w:r w:rsidRPr="00A72D7E">
              <w:t>.</w:t>
            </w:r>
          </w:p>
        </w:tc>
      </w:tr>
      <w:tr w:rsidR="008E54F9" w:rsidRPr="00A72D7E" w14:paraId="053075A9" w14:textId="77777777" w:rsidTr="00D423BB">
        <w:trPr>
          <w:jc w:val="center"/>
        </w:trPr>
        <w:tc>
          <w:tcPr>
            <w:tcW w:w="562" w:type="dxa"/>
          </w:tcPr>
          <w:p w14:paraId="4166E39C" w14:textId="77777777" w:rsidR="008E54F9" w:rsidRPr="00A72D7E" w:rsidRDefault="008E54F9" w:rsidP="00D423BB">
            <w:r w:rsidRPr="00A72D7E">
              <w:t>3</w:t>
            </w:r>
          </w:p>
        </w:tc>
        <w:tc>
          <w:tcPr>
            <w:tcW w:w="8652" w:type="dxa"/>
          </w:tcPr>
          <w:p w14:paraId="2336B7A8" w14:textId="77777777" w:rsidR="008E54F9" w:rsidRPr="00A72D7E" w:rsidRDefault="008E54F9" w:rsidP="00D423BB">
            <w:r w:rsidRPr="00A72D7E">
              <w:t>((</w:t>
            </w:r>
            <w:proofErr w:type="spellStart"/>
            <w:r w:rsidRPr="00A72D7E">
              <w:t>cerebr</w:t>
            </w:r>
            <w:proofErr w:type="spellEnd"/>
            <w:r w:rsidRPr="00A72D7E">
              <w:t>* or brain) adj3 infarct*</w:t>
            </w:r>
            <w:proofErr w:type="gramStart"/>
            <w:r w:rsidRPr="00A72D7E">
              <w:t>).</w:t>
            </w:r>
            <w:proofErr w:type="spellStart"/>
            <w:r w:rsidRPr="00A72D7E">
              <w:t>ti</w:t>
            </w:r>
            <w:proofErr w:type="gramEnd"/>
            <w:r w:rsidRPr="00A72D7E">
              <w:t>,ab,kf</w:t>
            </w:r>
            <w:proofErr w:type="spellEnd"/>
            <w:r w:rsidRPr="00A72D7E">
              <w:t>.</w:t>
            </w:r>
          </w:p>
        </w:tc>
      </w:tr>
      <w:tr w:rsidR="008E54F9" w:rsidRPr="00A72D7E" w14:paraId="3ACBEBE8" w14:textId="77777777" w:rsidTr="00D423BB">
        <w:trPr>
          <w:jc w:val="center"/>
        </w:trPr>
        <w:tc>
          <w:tcPr>
            <w:tcW w:w="562" w:type="dxa"/>
          </w:tcPr>
          <w:p w14:paraId="2F1E8EC4" w14:textId="77777777" w:rsidR="008E54F9" w:rsidRPr="00A72D7E" w:rsidRDefault="008E54F9" w:rsidP="00D423BB">
            <w:r w:rsidRPr="00A72D7E">
              <w:t>4</w:t>
            </w:r>
          </w:p>
        </w:tc>
        <w:tc>
          <w:tcPr>
            <w:tcW w:w="8652" w:type="dxa"/>
          </w:tcPr>
          <w:p w14:paraId="4257BBC9" w14:textId="77777777" w:rsidR="008E54F9" w:rsidRPr="00A72D7E" w:rsidRDefault="008E54F9" w:rsidP="00D423BB">
            <w:r w:rsidRPr="00A72D7E">
              <w:t>1 or 2 or 3</w:t>
            </w:r>
          </w:p>
        </w:tc>
      </w:tr>
      <w:tr w:rsidR="008E54F9" w:rsidRPr="00A72D7E" w14:paraId="65B98DD8" w14:textId="77777777" w:rsidTr="00D423BB">
        <w:trPr>
          <w:jc w:val="center"/>
        </w:trPr>
        <w:tc>
          <w:tcPr>
            <w:tcW w:w="562" w:type="dxa"/>
          </w:tcPr>
          <w:p w14:paraId="3C25ED9C" w14:textId="77777777" w:rsidR="008E54F9" w:rsidRPr="00A72D7E" w:rsidRDefault="008E54F9" w:rsidP="00D423BB">
            <w:r w:rsidRPr="00A72D7E">
              <w:t>5</w:t>
            </w:r>
          </w:p>
        </w:tc>
        <w:tc>
          <w:tcPr>
            <w:tcW w:w="8652" w:type="dxa"/>
          </w:tcPr>
          <w:p w14:paraId="16195AB5" w14:textId="77777777" w:rsidR="008E54F9" w:rsidRPr="00A72D7E" w:rsidRDefault="008E54F9" w:rsidP="00D423BB">
            <w:r w:rsidRPr="00A72D7E">
              <w:t>telecommunications/ or telemedicine/ or telerehabilitation/ or telemetry/</w:t>
            </w:r>
          </w:p>
        </w:tc>
      </w:tr>
      <w:tr w:rsidR="008E54F9" w:rsidRPr="00A72D7E" w14:paraId="51CBF512" w14:textId="77777777" w:rsidTr="00D423BB">
        <w:trPr>
          <w:jc w:val="center"/>
        </w:trPr>
        <w:tc>
          <w:tcPr>
            <w:tcW w:w="562" w:type="dxa"/>
          </w:tcPr>
          <w:p w14:paraId="1A838B3C" w14:textId="77777777" w:rsidR="008E54F9" w:rsidRPr="00A72D7E" w:rsidRDefault="008E54F9" w:rsidP="00D423BB">
            <w:r w:rsidRPr="00A72D7E">
              <w:t>6</w:t>
            </w:r>
          </w:p>
        </w:tc>
        <w:tc>
          <w:tcPr>
            <w:tcW w:w="8652" w:type="dxa"/>
          </w:tcPr>
          <w:p w14:paraId="438148A0" w14:textId="77777777" w:rsidR="008E54F9" w:rsidRPr="00A72D7E" w:rsidRDefault="008E54F9" w:rsidP="00D423BB">
            <w:r w:rsidRPr="00A72D7E">
              <w:t xml:space="preserve">(telecommunications or telemetry or telemedicine or tele-medicine or telehealth* or tele-health or </w:t>
            </w:r>
            <w:proofErr w:type="spellStart"/>
            <w:r w:rsidRPr="00A72D7E">
              <w:t>telestroke</w:t>
            </w:r>
            <w:proofErr w:type="spellEnd"/>
            <w:r w:rsidRPr="00A72D7E">
              <w:t xml:space="preserve"> or tele-stroke or </w:t>
            </w:r>
            <w:proofErr w:type="spellStart"/>
            <w:r w:rsidRPr="00A72D7E">
              <w:t>telerehab</w:t>
            </w:r>
            <w:proofErr w:type="spellEnd"/>
            <w:r w:rsidRPr="00A72D7E">
              <w:t xml:space="preserve">* or tele-rehab* or </w:t>
            </w:r>
            <w:proofErr w:type="spellStart"/>
            <w:r w:rsidRPr="00A72D7E">
              <w:t>teletherap</w:t>
            </w:r>
            <w:proofErr w:type="spellEnd"/>
            <w:r w:rsidRPr="00A72D7E">
              <w:t>* or tele-</w:t>
            </w:r>
            <w:proofErr w:type="spellStart"/>
            <w:r w:rsidRPr="00A72D7E">
              <w:t>therap</w:t>
            </w:r>
            <w:proofErr w:type="spellEnd"/>
            <w:r w:rsidRPr="00A72D7E">
              <w:t>* or electronic health or eHealth or e-health or mobile health or mHealth or m-health or digital health*</w:t>
            </w:r>
            <w:proofErr w:type="gramStart"/>
            <w:r w:rsidRPr="00A72D7E">
              <w:t>).</w:t>
            </w:r>
            <w:proofErr w:type="spellStart"/>
            <w:r w:rsidRPr="00A72D7E">
              <w:t>ti</w:t>
            </w:r>
            <w:proofErr w:type="gramEnd"/>
            <w:r w:rsidRPr="00A72D7E">
              <w:t>,ab,kf</w:t>
            </w:r>
            <w:proofErr w:type="spellEnd"/>
            <w:r w:rsidRPr="00A72D7E">
              <w:t>.</w:t>
            </w:r>
          </w:p>
        </w:tc>
      </w:tr>
      <w:tr w:rsidR="008E54F9" w:rsidRPr="00A72D7E" w14:paraId="5D2A4CC5" w14:textId="77777777" w:rsidTr="00D423BB">
        <w:trPr>
          <w:jc w:val="center"/>
        </w:trPr>
        <w:tc>
          <w:tcPr>
            <w:tcW w:w="562" w:type="dxa"/>
          </w:tcPr>
          <w:p w14:paraId="1885904E" w14:textId="77777777" w:rsidR="008E54F9" w:rsidRPr="00A72D7E" w:rsidRDefault="008E54F9" w:rsidP="00D423BB">
            <w:r w:rsidRPr="00A72D7E">
              <w:t>7</w:t>
            </w:r>
          </w:p>
        </w:tc>
        <w:tc>
          <w:tcPr>
            <w:tcW w:w="8652" w:type="dxa"/>
          </w:tcPr>
          <w:p w14:paraId="56FDAEDE" w14:textId="77777777" w:rsidR="008E54F9" w:rsidRPr="00A72D7E" w:rsidRDefault="008E54F9" w:rsidP="00D423BB">
            <w:r w:rsidRPr="00A72D7E">
              <w:t>remote sensing technology/ or cell phone/ or text messaging/ or wireless technology/ or computers, handheld/ or smartphone/ or mobile applications/</w:t>
            </w:r>
          </w:p>
        </w:tc>
      </w:tr>
      <w:tr w:rsidR="008E54F9" w:rsidRPr="00A72D7E" w14:paraId="65554528" w14:textId="77777777" w:rsidTr="00D423BB">
        <w:trPr>
          <w:jc w:val="center"/>
        </w:trPr>
        <w:tc>
          <w:tcPr>
            <w:tcW w:w="562" w:type="dxa"/>
          </w:tcPr>
          <w:p w14:paraId="3ACFFE67" w14:textId="77777777" w:rsidR="008E54F9" w:rsidRPr="00A72D7E" w:rsidRDefault="008E54F9" w:rsidP="00D423BB">
            <w:r w:rsidRPr="00A72D7E">
              <w:t>8</w:t>
            </w:r>
          </w:p>
        </w:tc>
        <w:tc>
          <w:tcPr>
            <w:tcW w:w="8652" w:type="dxa"/>
          </w:tcPr>
          <w:p w14:paraId="585F9147" w14:textId="77777777" w:rsidR="008E54F9" w:rsidRPr="00A72D7E" w:rsidRDefault="008E54F9" w:rsidP="00D423BB">
            <w:r w:rsidRPr="00A72D7E">
              <w:t xml:space="preserve">(remote sensing </w:t>
            </w:r>
            <w:proofErr w:type="spellStart"/>
            <w:r w:rsidRPr="00A72D7E">
              <w:t>technolog</w:t>
            </w:r>
            <w:proofErr w:type="spellEnd"/>
            <w:r w:rsidRPr="00A72D7E">
              <w:t xml:space="preserve">* or cell phone* or cellular phone* or mobile device* or mobile app* or mobile phone* or smartphone* or smart phone* or text </w:t>
            </w:r>
            <w:proofErr w:type="spellStart"/>
            <w:r w:rsidRPr="00A72D7E">
              <w:t>messag</w:t>
            </w:r>
            <w:proofErr w:type="spellEnd"/>
            <w:r w:rsidRPr="00A72D7E">
              <w:t xml:space="preserve">* or texting or </w:t>
            </w:r>
            <w:proofErr w:type="spellStart"/>
            <w:r w:rsidRPr="00A72D7E">
              <w:t>sms</w:t>
            </w:r>
            <w:proofErr w:type="spellEnd"/>
            <w:r w:rsidRPr="00A72D7E">
              <w:t xml:space="preserve">* or short </w:t>
            </w:r>
            <w:proofErr w:type="spellStart"/>
            <w:r w:rsidRPr="00A72D7E">
              <w:t>messag</w:t>
            </w:r>
            <w:proofErr w:type="spellEnd"/>
            <w:r w:rsidRPr="00A72D7E">
              <w:t xml:space="preserve">* or mms* or multimedia </w:t>
            </w:r>
            <w:proofErr w:type="spellStart"/>
            <w:r w:rsidRPr="00A72D7E">
              <w:t>messag</w:t>
            </w:r>
            <w:proofErr w:type="spellEnd"/>
            <w:r w:rsidRPr="00A72D7E">
              <w:t xml:space="preserve">* or multi-media </w:t>
            </w:r>
            <w:proofErr w:type="spellStart"/>
            <w:r w:rsidRPr="00A72D7E">
              <w:t>messag</w:t>
            </w:r>
            <w:proofErr w:type="spellEnd"/>
            <w:r w:rsidRPr="00A72D7E">
              <w:t xml:space="preserve">* or wireless </w:t>
            </w:r>
            <w:proofErr w:type="spellStart"/>
            <w:r w:rsidRPr="00A72D7E">
              <w:t>technolog</w:t>
            </w:r>
            <w:proofErr w:type="spellEnd"/>
            <w:r w:rsidRPr="00A72D7E">
              <w:t xml:space="preserve">* or mobile computer* or handheld computer* or hand-held computer* or tablet* or personal digital assistant* or PDA or </w:t>
            </w:r>
            <w:proofErr w:type="spellStart"/>
            <w:r w:rsidRPr="00A72D7E">
              <w:t>ipad</w:t>
            </w:r>
            <w:proofErr w:type="spellEnd"/>
            <w:r w:rsidRPr="00A72D7E">
              <w:t xml:space="preserve"> or </w:t>
            </w:r>
            <w:proofErr w:type="spellStart"/>
            <w:r w:rsidRPr="00A72D7E">
              <w:t>iphone</w:t>
            </w:r>
            <w:proofErr w:type="spellEnd"/>
            <w:r w:rsidRPr="00A72D7E">
              <w:t xml:space="preserve"> or galaxy tab or surface pro or palm pilot).</w:t>
            </w:r>
            <w:proofErr w:type="spellStart"/>
            <w:r w:rsidRPr="00A72D7E">
              <w:t>ti,ab,kf</w:t>
            </w:r>
            <w:proofErr w:type="spellEnd"/>
            <w:r w:rsidRPr="00A72D7E">
              <w:t>.</w:t>
            </w:r>
          </w:p>
        </w:tc>
      </w:tr>
      <w:tr w:rsidR="008E54F9" w:rsidRPr="00A72D7E" w14:paraId="2532888C" w14:textId="77777777" w:rsidTr="00D423BB">
        <w:trPr>
          <w:jc w:val="center"/>
        </w:trPr>
        <w:tc>
          <w:tcPr>
            <w:tcW w:w="562" w:type="dxa"/>
          </w:tcPr>
          <w:p w14:paraId="134AECBF" w14:textId="77777777" w:rsidR="008E54F9" w:rsidRPr="00A72D7E" w:rsidRDefault="008E54F9" w:rsidP="00D423BB">
            <w:r w:rsidRPr="00A72D7E">
              <w:t>9</w:t>
            </w:r>
          </w:p>
        </w:tc>
        <w:tc>
          <w:tcPr>
            <w:tcW w:w="8652" w:type="dxa"/>
          </w:tcPr>
          <w:p w14:paraId="3C690D5D" w14:textId="77777777" w:rsidR="008E54F9" w:rsidRPr="00A72D7E" w:rsidRDefault="008E54F9" w:rsidP="00D423BB">
            <w:r w:rsidRPr="00A72D7E">
              <w:t>5 or 6 or 7 or 8</w:t>
            </w:r>
          </w:p>
        </w:tc>
      </w:tr>
      <w:tr w:rsidR="008E54F9" w:rsidRPr="00A72D7E" w14:paraId="34A388BF" w14:textId="77777777" w:rsidTr="00D423BB">
        <w:trPr>
          <w:jc w:val="center"/>
        </w:trPr>
        <w:tc>
          <w:tcPr>
            <w:tcW w:w="562" w:type="dxa"/>
          </w:tcPr>
          <w:p w14:paraId="1EAD1B95" w14:textId="77777777" w:rsidR="008E54F9" w:rsidRPr="00A72D7E" w:rsidRDefault="008E54F9" w:rsidP="00D423BB">
            <w:r w:rsidRPr="00A72D7E">
              <w:t>10</w:t>
            </w:r>
          </w:p>
        </w:tc>
        <w:tc>
          <w:tcPr>
            <w:tcW w:w="8652" w:type="dxa"/>
          </w:tcPr>
          <w:p w14:paraId="7207E9DC" w14:textId="77777777" w:rsidR="008E54F9" w:rsidRPr="00A72D7E" w:rsidRDefault="008E54F9" w:rsidP="00D423BB">
            <w:r w:rsidRPr="00A72D7E">
              <w:t>4 and 9</w:t>
            </w:r>
          </w:p>
        </w:tc>
      </w:tr>
      <w:tr w:rsidR="008E54F9" w:rsidRPr="00A72D7E" w14:paraId="1EB17FF8" w14:textId="77777777" w:rsidTr="00D423BB">
        <w:trPr>
          <w:jc w:val="center"/>
        </w:trPr>
        <w:tc>
          <w:tcPr>
            <w:tcW w:w="562" w:type="dxa"/>
          </w:tcPr>
          <w:p w14:paraId="00C1C98D" w14:textId="77777777" w:rsidR="008E54F9" w:rsidRPr="00A72D7E" w:rsidRDefault="008E54F9" w:rsidP="00D423BB">
            <w:r w:rsidRPr="00A72D7E">
              <w:t>11</w:t>
            </w:r>
          </w:p>
        </w:tc>
        <w:tc>
          <w:tcPr>
            <w:tcW w:w="8652" w:type="dxa"/>
          </w:tcPr>
          <w:p w14:paraId="255DE89C" w14:textId="77777777" w:rsidR="008E54F9" w:rsidRPr="00A72D7E" w:rsidRDefault="008E54F9" w:rsidP="00D423BB">
            <w:r w:rsidRPr="00A72D7E">
              <w:t>Limit 10 to English language</w:t>
            </w:r>
          </w:p>
        </w:tc>
      </w:tr>
    </w:tbl>
    <w:p w14:paraId="1A86FD2A" w14:textId="77777777" w:rsidR="008E54F9" w:rsidRPr="00603117" w:rsidRDefault="008E54F9" w:rsidP="008E54F9">
      <w:pPr>
        <w:rPr>
          <w:b/>
          <w:bCs/>
        </w:rPr>
      </w:pPr>
      <w:r w:rsidRPr="00603117">
        <w:rPr>
          <w:b/>
          <w:bCs/>
        </w:rPr>
        <w:t xml:space="preserve">Used on </w:t>
      </w:r>
      <w:r w:rsidRPr="00603117">
        <w:rPr>
          <w:b/>
          <w:bCs/>
          <w:lang w:val="en-US"/>
        </w:rPr>
        <w:t>February 28, 2022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562"/>
        <w:gridCol w:w="8652"/>
      </w:tblGrid>
      <w:tr w:rsidR="008E54F9" w:rsidRPr="00A72D7E" w14:paraId="4D880D30" w14:textId="77777777" w:rsidTr="00603117">
        <w:trPr>
          <w:jc w:val="center"/>
        </w:trPr>
        <w:tc>
          <w:tcPr>
            <w:tcW w:w="562" w:type="dxa"/>
            <w:shd w:val="clear" w:color="auto" w:fill="auto"/>
          </w:tcPr>
          <w:p w14:paraId="47AAE898" w14:textId="77777777" w:rsidR="008E54F9" w:rsidRPr="00A72D7E" w:rsidRDefault="008E54F9" w:rsidP="00D423BB">
            <w:pPr>
              <w:rPr>
                <w:b/>
                <w:bCs/>
              </w:rPr>
            </w:pPr>
            <w:r w:rsidRPr="00A72D7E">
              <w:rPr>
                <w:b/>
                <w:bCs/>
              </w:rPr>
              <w:t>#</w:t>
            </w:r>
          </w:p>
        </w:tc>
        <w:tc>
          <w:tcPr>
            <w:tcW w:w="8652" w:type="dxa"/>
            <w:shd w:val="clear" w:color="auto" w:fill="auto"/>
          </w:tcPr>
          <w:p w14:paraId="02A9F77C" w14:textId="77777777" w:rsidR="008E54F9" w:rsidRPr="00A72D7E" w:rsidRDefault="008E54F9" w:rsidP="00D423BB">
            <w:pPr>
              <w:rPr>
                <w:b/>
                <w:bCs/>
              </w:rPr>
            </w:pPr>
            <w:r w:rsidRPr="00A72D7E">
              <w:rPr>
                <w:b/>
                <w:bCs/>
              </w:rPr>
              <w:t>Search</w:t>
            </w:r>
          </w:p>
        </w:tc>
      </w:tr>
      <w:tr w:rsidR="008E54F9" w:rsidRPr="00A72D7E" w14:paraId="78EEDFBE" w14:textId="77777777" w:rsidTr="00D423BB">
        <w:trPr>
          <w:jc w:val="center"/>
        </w:trPr>
        <w:tc>
          <w:tcPr>
            <w:tcW w:w="562" w:type="dxa"/>
          </w:tcPr>
          <w:p w14:paraId="776ECCAB" w14:textId="77777777" w:rsidR="008E54F9" w:rsidRPr="00A72D7E" w:rsidRDefault="008E54F9" w:rsidP="00D423BB">
            <w:r w:rsidRPr="00A72D7E">
              <w:t>1</w:t>
            </w:r>
            <w:r>
              <w:t>2</w:t>
            </w:r>
          </w:p>
        </w:tc>
        <w:tc>
          <w:tcPr>
            <w:tcW w:w="8652" w:type="dxa"/>
          </w:tcPr>
          <w:p w14:paraId="70AEB1FB" w14:textId="77777777" w:rsidR="008E54F9" w:rsidRPr="00A72D7E" w:rsidRDefault="008E54F9" w:rsidP="00D423BB">
            <w:r w:rsidRPr="008D1D6F">
              <w:t>(20201* or 2021* or 2022*</w:t>
            </w:r>
            <w:proofErr w:type="gramStart"/>
            <w:r w:rsidRPr="008D1D6F">
              <w:t>).</w:t>
            </w:r>
            <w:proofErr w:type="spellStart"/>
            <w:r w:rsidRPr="008D1D6F">
              <w:t>dt</w:t>
            </w:r>
            <w:proofErr w:type="gramEnd"/>
            <w:r w:rsidRPr="008D1D6F">
              <w:t>,ez,ed</w:t>
            </w:r>
            <w:proofErr w:type="spellEnd"/>
            <w:r w:rsidRPr="008D1D6F">
              <w:t>.</w:t>
            </w:r>
          </w:p>
        </w:tc>
      </w:tr>
      <w:tr w:rsidR="008E54F9" w:rsidRPr="00A72D7E" w14:paraId="4782F494" w14:textId="77777777" w:rsidTr="00D423BB">
        <w:trPr>
          <w:jc w:val="center"/>
        </w:trPr>
        <w:tc>
          <w:tcPr>
            <w:tcW w:w="562" w:type="dxa"/>
          </w:tcPr>
          <w:p w14:paraId="7F0A7C13" w14:textId="77777777" w:rsidR="008E54F9" w:rsidRPr="00A72D7E" w:rsidRDefault="008E54F9" w:rsidP="00D423BB">
            <w:r w:rsidRPr="00A72D7E">
              <w:t>1</w:t>
            </w:r>
            <w:r>
              <w:t>3</w:t>
            </w:r>
          </w:p>
        </w:tc>
        <w:tc>
          <w:tcPr>
            <w:tcW w:w="8652" w:type="dxa"/>
          </w:tcPr>
          <w:p w14:paraId="5046CF13" w14:textId="77777777" w:rsidR="008E54F9" w:rsidRPr="00A72D7E" w:rsidRDefault="008E54F9" w:rsidP="00D423BB">
            <w:r w:rsidRPr="008D1D6F">
              <w:rPr>
                <w:lang w:val="en-US"/>
              </w:rPr>
              <w:t>11 and 12</w:t>
            </w:r>
          </w:p>
        </w:tc>
      </w:tr>
    </w:tbl>
    <w:p w14:paraId="1C9F7AC2" w14:textId="48200C14" w:rsidR="0030238A" w:rsidRDefault="00C7660D">
      <w:pPr>
        <w:rPr>
          <w:b/>
          <w:bCs/>
        </w:rPr>
      </w:pPr>
      <w:r w:rsidRPr="00603117">
        <w:rPr>
          <w:b/>
          <w:bCs/>
        </w:rPr>
        <w:t>Used on</w:t>
      </w:r>
      <w:r>
        <w:rPr>
          <w:b/>
          <w:bCs/>
        </w:rPr>
        <w:t xml:space="preserve"> </w:t>
      </w:r>
      <w:r w:rsidRPr="00C7660D">
        <w:rPr>
          <w:b/>
          <w:bCs/>
        </w:rPr>
        <w:t>July 10, 2023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562"/>
        <w:gridCol w:w="8652"/>
      </w:tblGrid>
      <w:tr w:rsidR="00C7660D" w:rsidRPr="00A72D7E" w14:paraId="33F58142" w14:textId="77777777" w:rsidTr="00AD40B6">
        <w:trPr>
          <w:jc w:val="center"/>
        </w:trPr>
        <w:tc>
          <w:tcPr>
            <w:tcW w:w="562" w:type="dxa"/>
            <w:shd w:val="clear" w:color="auto" w:fill="auto"/>
          </w:tcPr>
          <w:p w14:paraId="36183C7A" w14:textId="77777777" w:rsidR="00C7660D" w:rsidRPr="00A72D7E" w:rsidRDefault="00C7660D" w:rsidP="00AD40B6">
            <w:pPr>
              <w:rPr>
                <w:b/>
                <w:bCs/>
              </w:rPr>
            </w:pPr>
            <w:r w:rsidRPr="00A72D7E">
              <w:rPr>
                <w:b/>
                <w:bCs/>
              </w:rPr>
              <w:t>#</w:t>
            </w:r>
          </w:p>
        </w:tc>
        <w:tc>
          <w:tcPr>
            <w:tcW w:w="8652" w:type="dxa"/>
            <w:shd w:val="clear" w:color="auto" w:fill="auto"/>
          </w:tcPr>
          <w:p w14:paraId="5AD4E22B" w14:textId="77777777" w:rsidR="00C7660D" w:rsidRPr="00A72D7E" w:rsidRDefault="00C7660D" w:rsidP="00AD40B6">
            <w:pPr>
              <w:rPr>
                <w:b/>
                <w:bCs/>
              </w:rPr>
            </w:pPr>
            <w:r w:rsidRPr="00A72D7E">
              <w:rPr>
                <w:b/>
                <w:bCs/>
              </w:rPr>
              <w:t>Search</w:t>
            </w:r>
          </w:p>
        </w:tc>
      </w:tr>
      <w:tr w:rsidR="00C7660D" w:rsidRPr="00A72D7E" w14:paraId="0116A223" w14:textId="77777777" w:rsidTr="00AD40B6">
        <w:trPr>
          <w:jc w:val="center"/>
        </w:trPr>
        <w:tc>
          <w:tcPr>
            <w:tcW w:w="562" w:type="dxa"/>
          </w:tcPr>
          <w:p w14:paraId="6C6CA18F" w14:textId="77777777" w:rsidR="00C7660D" w:rsidRPr="00A72D7E" w:rsidRDefault="00C7660D" w:rsidP="00AD40B6">
            <w:r w:rsidRPr="00A72D7E">
              <w:t>1</w:t>
            </w:r>
            <w:r>
              <w:t>2</w:t>
            </w:r>
          </w:p>
        </w:tc>
        <w:tc>
          <w:tcPr>
            <w:tcW w:w="8652" w:type="dxa"/>
          </w:tcPr>
          <w:p w14:paraId="1E7EC9F6" w14:textId="49176C2D" w:rsidR="00C7660D" w:rsidRPr="00A72D7E" w:rsidRDefault="00C7660D" w:rsidP="00AD40B6">
            <w:r w:rsidRPr="008D1D6F">
              <w:t>(202</w:t>
            </w:r>
            <w:r>
              <w:t>2</w:t>
            </w:r>
            <w:r w:rsidRPr="008D1D6F">
              <w:t>* or 202</w:t>
            </w:r>
            <w:r>
              <w:t>3</w:t>
            </w:r>
            <w:r w:rsidRPr="008D1D6F">
              <w:t>*).</w:t>
            </w:r>
            <w:proofErr w:type="spellStart"/>
            <w:r w:rsidRPr="008D1D6F">
              <w:t>dt,ez,ed</w:t>
            </w:r>
            <w:proofErr w:type="spellEnd"/>
            <w:r w:rsidRPr="008D1D6F">
              <w:t>.</w:t>
            </w:r>
          </w:p>
        </w:tc>
      </w:tr>
      <w:tr w:rsidR="00C7660D" w:rsidRPr="00A72D7E" w14:paraId="3E9A5589" w14:textId="77777777" w:rsidTr="00AD40B6">
        <w:trPr>
          <w:jc w:val="center"/>
        </w:trPr>
        <w:tc>
          <w:tcPr>
            <w:tcW w:w="562" w:type="dxa"/>
          </w:tcPr>
          <w:p w14:paraId="5C56BBEE" w14:textId="77777777" w:rsidR="00C7660D" w:rsidRPr="00A72D7E" w:rsidRDefault="00C7660D" w:rsidP="00AD40B6">
            <w:r w:rsidRPr="00A72D7E">
              <w:t>1</w:t>
            </w:r>
            <w:r>
              <w:t>3</w:t>
            </w:r>
          </w:p>
        </w:tc>
        <w:tc>
          <w:tcPr>
            <w:tcW w:w="8652" w:type="dxa"/>
          </w:tcPr>
          <w:p w14:paraId="0674818B" w14:textId="77777777" w:rsidR="00C7660D" w:rsidRPr="00A72D7E" w:rsidRDefault="00C7660D" w:rsidP="00AD40B6">
            <w:r w:rsidRPr="008D1D6F">
              <w:rPr>
                <w:lang w:val="en-US"/>
              </w:rPr>
              <w:t>11 and 12</w:t>
            </w:r>
          </w:p>
        </w:tc>
      </w:tr>
    </w:tbl>
    <w:p w14:paraId="107C3F39" w14:textId="77777777" w:rsidR="00C7660D" w:rsidRDefault="00C7660D"/>
    <w:sectPr w:rsidR="00C7660D" w:rsidSect="00AB09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4F9"/>
    <w:rsid w:val="00000CCF"/>
    <w:rsid w:val="00043524"/>
    <w:rsid w:val="00056B22"/>
    <w:rsid w:val="0007247A"/>
    <w:rsid w:val="00096C62"/>
    <w:rsid w:val="000A04F0"/>
    <w:rsid w:val="000A131B"/>
    <w:rsid w:val="000B459E"/>
    <w:rsid w:val="000E614E"/>
    <w:rsid w:val="000F114A"/>
    <w:rsid w:val="00111E58"/>
    <w:rsid w:val="001173AF"/>
    <w:rsid w:val="00120A9F"/>
    <w:rsid w:val="00122D72"/>
    <w:rsid w:val="00126E85"/>
    <w:rsid w:val="00130C61"/>
    <w:rsid w:val="0013388C"/>
    <w:rsid w:val="00174FD6"/>
    <w:rsid w:val="00180AAE"/>
    <w:rsid w:val="001C35B4"/>
    <w:rsid w:val="001C5449"/>
    <w:rsid w:val="001D39C4"/>
    <w:rsid w:val="001D44B1"/>
    <w:rsid w:val="001F41EA"/>
    <w:rsid w:val="002054AC"/>
    <w:rsid w:val="00206411"/>
    <w:rsid w:val="002146E2"/>
    <w:rsid w:val="002158A8"/>
    <w:rsid w:val="0022413D"/>
    <w:rsid w:val="00225992"/>
    <w:rsid w:val="00232999"/>
    <w:rsid w:val="002353F0"/>
    <w:rsid w:val="00235D3A"/>
    <w:rsid w:val="002479D4"/>
    <w:rsid w:val="002770CE"/>
    <w:rsid w:val="00297116"/>
    <w:rsid w:val="002B63AE"/>
    <w:rsid w:val="002C4C6A"/>
    <w:rsid w:val="002D3DB3"/>
    <w:rsid w:val="002F0F19"/>
    <w:rsid w:val="002F2BC7"/>
    <w:rsid w:val="00300E16"/>
    <w:rsid w:val="00301114"/>
    <w:rsid w:val="0030238A"/>
    <w:rsid w:val="00322F1C"/>
    <w:rsid w:val="0032395C"/>
    <w:rsid w:val="00362A9F"/>
    <w:rsid w:val="0036636C"/>
    <w:rsid w:val="003B499B"/>
    <w:rsid w:val="003C4F30"/>
    <w:rsid w:val="003D1271"/>
    <w:rsid w:val="0040067F"/>
    <w:rsid w:val="00413670"/>
    <w:rsid w:val="00480230"/>
    <w:rsid w:val="004B008D"/>
    <w:rsid w:val="004C3D6F"/>
    <w:rsid w:val="004C5078"/>
    <w:rsid w:val="004E6E23"/>
    <w:rsid w:val="004F271C"/>
    <w:rsid w:val="00500841"/>
    <w:rsid w:val="00501410"/>
    <w:rsid w:val="00501CBE"/>
    <w:rsid w:val="0051117B"/>
    <w:rsid w:val="00512E20"/>
    <w:rsid w:val="00521B72"/>
    <w:rsid w:val="005254BB"/>
    <w:rsid w:val="00532C10"/>
    <w:rsid w:val="005414AF"/>
    <w:rsid w:val="0057320B"/>
    <w:rsid w:val="00580C07"/>
    <w:rsid w:val="00581CBB"/>
    <w:rsid w:val="005913F5"/>
    <w:rsid w:val="00594C4C"/>
    <w:rsid w:val="005A1E6B"/>
    <w:rsid w:val="005B7690"/>
    <w:rsid w:val="005D6A05"/>
    <w:rsid w:val="005E2045"/>
    <w:rsid w:val="005E3DFC"/>
    <w:rsid w:val="00603117"/>
    <w:rsid w:val="006202CA"/>
    <w:rsid w:val="00630B3C"/>
    <w:rsid w:val="00640988"/>
    <w:rsid w:val="00641447"/>
    <w:rsid w:val="00656177"/>
    <w:rsid w:val="00675B40"/>
    <w:rsid w:val="00686E9D"/>
    <w:rsid w:val="00690284"/>
    <w:rsid w:val="00691BA0"/>
    <w:rsid w:val="006A6449"/>
    <w:rsid w:val="006E6084"/>
    <w:rsid w:val="006E7850"/>
    <w:rsid w:val="006E79AA"/>
    <w:rsid w:val="006F6077"/>
    <w:rsid w:val="00700C9A"/>
    <w:rsid w:val="00710D8D"/>
    <w:rsid w:val="0071666E"/>
    <w:rsid w:val="0072747D"/>
    <w:rsid w:val="007370D7"/>
    <w:rsid w:val="007463AC"/>
    <w:rsid w:val="00753437"/>
    <w:rsid w:val="007561AE"/>
    <w:rsid w:val="00762794"/>
    <w:rsid w:val="00773068"/>
    <w:rsid w:val="00777DC7"/>
    <w:rsid w:val="007922DD"/>
    <w:rsid w:val="007A06EA"/>
    <w:rsid w:val="007B2881"/>
    <w:rsid w:val="007B4999"/>
    <w:rsid w:val="007B7362"/>
    <w:rsid w:val="007C1724"/>
    <w:rsid w:val="007E2205"/>
    <w:rsid w:val="007E45FD"/>
    <w:rsid w:val="007E48DA"/>
    <w:rsid w:val="00807C2B"/>
    <w:rsid w:val="00827E97"/>
    <w:rsid w:val="00836617"/>
    <w:rsid w:val="00844421"/>
    <w:rsid w:val="00865DC9"/>
    <w:rsid w:val="0087187C"/>
    <w:rsid w:val="00882F77"/>
    <w:rsid w:val="00882FAD"/>
    <w:rsid w:val="00892CBE"/>
    <w:rsid w:val="00895497"/>
    <w:rsid w:val="008A497E"/>
    <w:rsid w:val="008B1B98"/>
    <w:rsid w:val="008B54DE"/>
    <w:rsid w:val="008B7B62"/>
    <w:rsid w:val="008E09D0"/>
    <w:rsid w:val="008E35EB"/>
    <w:rsid w:val="008E54F9"/>
    <w:rsid w:val="008E63CC"/>
    <w:rsid w:val="008F2A1A"/>
    <w:rsid w:val="008F4D93"/>
    <w:rsid w:val="00920235"/>
    <w:rsid w:val="009210D9"/>
    <w:rsid w:val="0095263F"/>
    <w:rsid w:val="009530DA"/>
    <w:rsid w:val="009551AD"/>
    <w:rsid w:val="009700B4"/>
    <w:rsid w:val="009756C7"/>
    <w:rsid w:val="0098483C"/>
    <w:rsid w:val="00985538"/>
    <w:rsid w:val="00994C07"/>
    <w:rsid w:val="009B20E2"/>
    <w:rsid w:val="009D3AA0"/>
    <w:rsid w:val="00A14AB6"/>
    <w:rsid w:val="00A33A41"/>
    <w:rsid w:val="00A4799D"/>
    <w:rsid w:val="00A47D89"/>
    <w:rsid w:val="00A52C74"/>
    <w:rsid w:val="00A62A7B"/>
    <w:rsid w:val="00A67FC5"/>
    <w:rsid w:val="00A86702"/>
    <w:rsid w:val="00AB09CB"/>
    <w:rsid w:val="00AB1B38"/>
    <w:rsid w:val="00AC0F00"/>
    <w:rsid w:val="00AD143C"/>
    <w:rsid w:val="00AD217B"/>
    <w:rsid w:val="00AE32D7"/>
    <w:rsid w:val="00AE4819"/>
    <w:rsid w:val="00AF43B7"/>
    <w:rsid w:val="00B235EE"/>
    <w:rsid w:val="00B25849"/>
    <w:rsid w:val="00B3309C"/>
    <w:rsid w:val="00B41E80"/>
    <w:rsid w:val="00B66412"/>
    <w:rsid w:val="00B9038A"/>
    <w:rsid w:val="00B947AD"/>
    <w:rsid w:val="00BA090C"/>
    <w:rsid w:val="00BB32CE"/>
    <w:rsid w:val="00BB76EE"/>
    <w:rsid w:val="00BC25BF"/>
    <w:rsid w:val="00BD3E39"/>
    <w:rsid w:val="00BE0B8A"/>
    <w:rsid w:val="00C01E1F"/>
    <w:rsid w:val="00C03895"/>
    <w:rsid w:val="00C05152"/>
    <w:rsid w:val="00C06087"/>
    <w:rsid w:val="00C21B0C"/>
    <w:rsid w:val="00C21DE4"/>
    <w:rsid w:val="00C30396"/>
    <w:rsid w:val="00C33D1C"/>
    <w:rsid w:val="00C43754"/>
    <w:rsid w:val="00C67979"/>
    <w:rsid w:val="00C75B26"/>
    <w:rsid w:val="00C7660D"/>
    <w:rsid w:val="00C94EFA"/>
    <w:rsid w:val="00CC277C"/>
    <w:rsid w:val="00CC4627"/>
    <w:rsid w:val="00CF6AB2"/>
    <w:rsid w:val="00D054FB"/>
    <w:rsid w:val="00D14520"/>
    <w:rsid w:val="00D215AF"/>
    <w:rsid w:val="00D2245D"/>
    <w:rsid w:val="00D22BCD"/>
    <w:rsid w:val="00D315EF"/>
    <w:rsid w:val="00D4568C"/>
    <w:rsid w:val="00D56F94"/>
    <w:rsid w:val="00D62139"/>
    <w:rsid w:val="00D67E2E"/>
    <w:rsid w:val="00D82B44"/>
    <w:rsid w:val="00D903B2"/>
    <w:rsid w:val="00D91C1C"/>
    <w:rsid w:val="00D973BF"/>
    <w:rsid w:val="00DA5251"/>
    <w:rsid w:val="00DF0AD1"/>
    <w:rsid w:val="00DF7F60"/>
    <w:rsid w:val="00E059E6"/>
    <w:rsid w:val="00E05F35"/>
    <w:rsid w:val="00E12600"/>
    <w:rsid w:val="00E16636"/>
    <w:rsid w:val="00E175E3"/>
    <w:rsid w:val="00E238C3"/>
    <w:rsid w:val="00E35DF0"/>
    <w:rsid w:val="00E3708B"/>
    <w:rsid w:val="00E471CA"/>
    <w:rsid w:val="00E75D24"/>
    <w:rsid w:val="00E82787"/>
    <w:rsid w:val="00E879A7"/>
    <w:rsid w:val="00E906AE"/>
    <w:rsid w:val="00E95D14"/>
    <w:rsid w:val="00EB3547"/>
    <w:rsid w:val="00F24DF4"/>
    <w:rsid w:val="00F32D7B"/>
    <w:rsid w:val="00F4058C"/>
    <w:rsid w:val="00F46DCE"/>
    <w:rsid w:val="00FB7534"/>
    <w:rsid w:val="00FB7E32"/>
    <w:rsid w:val="00FC0DAB"/>
    <w:rsid w:val="00FC2C58"/>
    <w:rsid w:val="00FC57D6"/>
    <w:rsid w:val="00FD0A63"/>
    <w:rsid w:val="00FD47B5"/>
    <w:rsid w:val="00FE2CF7"/>
    <w:rsid w:val="00FF7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B0A89E"/>
  <w15:chartTrackingRefBased/>
  <w15:docId w15:val="{4D35262F-968B-1C42-BB4A-A7D4464DB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4F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E54F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C7660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e Thompson</dc:creator>
  <cp:keywords/>
  <dc:description/>
  <cp:lastModifiedBy>Allee Thompson</cp:lastModifiedBy>
  <cp:revision>6</cp:revision>
  <dcterms:created xsi:type="dcterms:W3CDTF">2023-02-10T22:28:00Z</dcterms:created>
  <dcterms:modified xsi:type="dcterms:W3CDTF">2023-11-25T22:55:00Z</dcterms:modified>
</cp:coreProperties>
</file>